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BDCC61" w14:textId="37AD54B2" w:rsidR="56393933" w:rsidRPr="00F45176" w:rsidRDefault="003C28AB" w:rsidP="007052C5">
      <w:pPr>
        <w:tabs>
          <w:tab w:val="left" w:pos="6900"/>
        </w:tabs>
        <w:jc w:val="center"/>
        <w:rPr>
          <w:rFonts w:asciiTheme="minorHAnsi" w:hAnsiTheme="minorHAnsi" w:cstheme="minorHAnsi"/>
          <w:b/>
          <w:bCs/>
          <w:caps/>
          <w:sz w:val="32"/>
          <w:szCs w:val="32"/>
          <w:lang w:val="en-US"/>
        </w:rPr>
      </w:pPr>
      <w:r w:rsidRPr="00F45176">
        <w:rPr>
          <w:rFonts w:asciiTheme="minorHAnsi" w:hAnsiTheme="minorHAnsi" w:cstheme="minorHAnsi"/>
          <w:b/>
          <w:bCs/>
          <w:caps/>
          <w:sz w:val="32"/>
          <w:szCs w:val="32"/>
          <w:lang w:val="en-US"/>
        </w:rPr>
        <w:t xml:space="preserve">Appendix </w:t>
      </w:r>
      <w:r w:rsidR="00F45176" w:rsidRPr="00F45176">
        <w:rPr>
          <w:rFonts w:asciiTheme="minorHAnsi" w:hAnsiTheme="minorHAnsi" w:cstheme="minorHAnsi"/>
          <w:b/>
          <w:bCs/>
          <w:caps/>
          <w:sz w:val="32"/>
          <w:szCs w:val="32"/>
          <w:lang w:val="en-US"/>
        </w:rPr>
        <w:t>3</w:t>
      </w:r>
    </w:p>
    <w:p w14:paraId="0AFDCADB" w14:textId="0BB5BEA8" w:rsidR="07104F98" w:rsidRPr="00F45176" w:rsidRDefault="07104F98" w:rsidP="007052C5">
      <w:pPr>
        <w:jc w:val="center"/>
        <w:rPr>
          <w:rFonts w:asciiTheme="minorHAnsi" w:eastAsia="Calibri" w:hAnsiTheme="minorHAnsi" w:cstheme="minorHAnsi"/>
          <w:b/>
          <w:bCs/>
          <w:sz w:val="32"/>
          <w:szCs w:val="32"/>
          <w:lang w:val="en-US"/>
        </w:rPr>
      </w:pPr>
      <w:r w:rsidRPr="00F45176">
        <w:rPr>
          <w:rFonts w:asciiTheme="minorHAnsi" w:eastAsia="Calibri" w:hAnsiTheme="minorHAnsi" w:cstheme="minorHAnsi"/>
          <w:b/>
          <w:bCs/>
          <w:sz w:val="32"/>
          <w:szCs w:val="32"/>
          <w:lang w:val="en-US"/>
        </w:rPr>
        <w:t xml:space="preserve"> Interview topic guide for </w:t>
      </w:r>
      <w:r w:rsidR="003C28AB" w:rsidRPr="00F45176">
        <w:rPr>
          <w:rFonts w:asciiTheme="minorHAnsi" w:eastAsia="Calibri" w:hAnsiTheme="minorHAnsi" w:cstheme="minorHAnsi"/>
          <w:b/>
          <w:bCs/>
          <w:sz w:val="32"/>
          <w:szCs w:val="32"/>
          <w:lang w:val="en-US"/>
        </w:rPr>
        <w:t>Clinicians</w:t>
      </w:r>
    </w:p>
    <w:p w14:paraId="79346EC8" w14:textId="67EBF15C" w:rsidR="004B3394" w:rsidRPr="00E6755F" w:rsidRDefault="523E509D" w:rsidP="007052C5">
      <w:pPr>
        <w:spacing w:before="240"/>
        <w:rPr>
          <w:rFonts w:asciiTheme="minorHAnsi" w:eastAsiaTheme="majorEastAsia" w:hAnsiTheme="minorHAnsi" w:cstheme="minorHAnsi"/>
          <w:b/>
          <w:bCs/>
          <w:lang w:val="en-US"/>
        </w:rPr>
      </w:pPr>
      <w:r w:rsidRPr="00E6755F">
        <w:rPr>
          <w:rFonts w:asciiTheme="minorHAnsi" w:eastAsiaTheme="majorEastAsia" w:hAnsiTheme="minorHAnsi" w:cstheme="minorHAnsi"/>
          <w:b/>
          <w:bCs/>
          <w:lang w:val="en-US"/>
        </w:rPr>
        <w:t>Could you tell me how you came to be involved with MACRO and what your role is within the trial?</w:t>
      </w:r>
    </w:p>
    <w:p w14:paraId="46174973" w14:textId="7AB74EB0" w:rsidR="004B3394" w:rsidRPr="004274A4" w:rsidRDefault="523E509D" w:rsidP="00F45176">
      <w:pPr>
        <w:pStyle w:val="ListParagraph"/>
        <w:numPr>
          <w:ilvl w:val="1"/>
          <w:numId w:val="39"/>
        </w:numPr>
        <w:spacing w:after="240"/>
        <w:rPr>
          <w:rFonts w:asciiTheme="minorHAnsi" w:eastAsiaTheme="majorEastAsia" w:hAnsiTheme="minorHAnsi" w:cstheme="minorHAnsi"/>
          <w:lang w:val="en-US"/>
        </w:rPr>
      </w:pPr>
      <w:r w:rsidRPr="004274A4">
        <w:rPr>
          <w:rFonts w:asciiTheme="minorHAnsi" w:eastAsiaTheme="majorEastAsia" w:hAnsiTheme="minorHAnsi" w:cstheme="minorHAnsi"/>
          <w:lang w:val="en-US"/>
        </w:rPr>
        <w:t>What do you think about the training that you received for the MACRO trial?</w:t>
      </w:r>
    </w:p>
    <w:p w14:paraId="449DAE27" w14:textId="2889E782" w:rsidR="004B3394" w:rsidRPr="004274A4" w:rsidRDefault="523E509D" w:rsidP="004F6CE0">
      <w:pPr>
        <w:pStyle w:val="ListParagraph"/>
        <w:numPr>
          <w:ilvl w:val="1"/>
          <w:numId w:val="39"/>
        </w:numPr>
        <w:spacing w:before="240" w:after="240"/>
        <w:rPr>
          <w:rFonts w:asciiTheme="minorHAnsi" w:eastAsiaTheme="majorEastAsia" w:hAnsiTheme="minorHAnsi" w:cstheme="minorHAnsi"/>
          <w:lang w:val="en-US"/>
        </w:rPr>
      </w:pPr>
      <w:r w:rsidRPr="004274A4">
        <w:rPr>
          <w:rFonts w:asciiTheme="minorHAnsi" w:eastAsiaTheme="majorEastAsia" w:hAnsiTheme="minorHAnsi" w:cstheme="minorHAnsi"/>
          <w:lang w:val="en-US"/>
        </w:rPr>
        <w:t>Support/information from the research team?</w:t>
      </w:r>
    </w:p>
    <w:p w14:paraId="03ABD245" w14:textId="0279055C" w:rsidR="006E5E30" w:rsidRPr="00E6755F" w:rsidRDefault="001D51EA" w:rsidP="004F6CE0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</w:rPr>
      </w:pPr>
      <w:r w:rsidRPr="00E6755F">
        <w:rPr>
          <w:rFonts w:asciiTheme="minorHAnsi" w:hAnsiTheme="minorHAnsi" w:cstheme="minorHAnsi"/>
          <w:b/>
          <w:bCs/>
        </w:rPr>
        <w:t>Could you tell me about the patient referral pathway for CRS in your trust</w:t>
      </w:r>
      <w:r w:rsidR="000276E4" w:rsidRPr="00E6755F">
        <w:rPr>
          <w:rFonts w:asciiTheme="minorHAnsi" w:hAnsiTheme="minorHAnsi" w:cstheme="minorHAnsi"/>
          <w:b/>
          <w:bCs/>
        </w:rPr>
        <w:t xml:space="preserve">? </w:t>
      </w:r>
    </w:p>
    <w:p w14:paraId="0408062C" w14:textId="44BA5A08" w:rsidR="006E5E30" w:rsidRPr="004274A4" w:rsidRDefault="00E6755F" w:rsidP="004F6CE0">
      <w:pPr>
        <w:pStyle w:val="NormalWeb"/>
        <w:numPr>
          <w:ilvl w:val="1"/>
          <w:numId w:val="38"/>
        </w:numPr>
        <w:spacing w:before="0" w:beforeAutospacing="0" w:after="0" w:afterAutospacing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</w:t>
      </w:r>
      <w:r w:rsidR="02FF9DA7" w:rsidRPr="004274A4">
        <w:rPr>
          <w:rFonts w:asciiTheme="minorHAnsi" w:hAnsiTheme="minorHAnsi" w:cstheme="minorHAnsi"/>
        </w:rPr>
        <w:t xml:space="preserve">hat kind of </w:t>
      </w:r>
      <w:r w:rsidR="0C1C69A8" w:rsidRPr="004274A4">
        <w:rPr>
          <w:rFonts w:asciiTheme="minorHAnsi" w:hAnsiTheme="minorHAnsi" w:cstheme="minorHAnsi"/>
        </w:rPr>
        <w:t xml:space="preserve">diagnostic procedures </w:t>
      </w:r>
      <w:r w:rsidR="24315D30" w:rsidRPr="004274A4">
        <w:rPr>
          <w:rFonts w:asciiTheme="minorHAnsi" w:hAnsiTheme="minorHAnsi" w:cstheme="minorHAnsi"/>
        </w:rPr>
        <w:t>would that normally involve?</w:t>
      </w:r>
    </w:p>
    <w:p w14:paraId="10EB4495" w14:textId="4A60E45E" w:rsidR="006E5E30" w:rsidRPr="004274A4" w:rsidRDefault="006E5E30" w:rsidP="004F6CE0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</w:p>
    <w:p w14:paraId="471F6A3A" w14:textId="111B94A6" w:rsidR="00BD48EC" w:rsidRPr="00E6755F" w:rsidRDefault="00D372DF" w:rsidP="004F6CE0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</w:rPr>
      </w:pPr>
      <w:r w:rsidRPr="00E6755F">
        <w:rPr>
          <w:rFonts w:asciiTheme="minorHAnsi" w:hAnsiTheme="minorHAnsi" w:cstheme="minorHAnsi"/>
          <w:b/>
          <w:bCs/>
        </w:rPr>
        <w:t xml:space="preserve">Please talk me through how you would usually treat patients </w:t>
      </w:r>
      <w:r w:rsidR="480B193C" w:rsidRPr="00E6755F">
        <w:rPr>
          <w:rFonts w:asciiTheme="minorHAnsi" w:hAnsiTheme="minorHAnsi" w:cstheme="minorHAnsi"/>
          <w:b/>
          <w:bCs/>
        </w:rPr>
        <w:t>with CRS</w:t>
      </w:r>
    </w:p>
    <w:p w14:paraId="43400A64" w14:textId="72B92DE3" w:rsidR="00BD48EC" w:rsidRPr="004274A4" w:rsidRDefault="00E6755F" w:rsidP="004F6CE0">
      <w:pPr>
        <w:numPr>
          <w:ilvl w:val="1"/>
          <w:numId w:val="38"/>
        </w:numPr>
        <w:rPr>
          <w:rFonts w:asciiTheme="minorHAnsi" w:hAnsiTheme="minorHAnsi" w:cstheme="minorHAnsi"/>
          <w:lang w:eastAsia="zh-CN"/>
        </w:rPr>
      </w:pPr>
      <w:r>
        <w:rPr>
          <w:rFonts w:asciiTheme="minorHAnsi" w:hAnsiTheme="minorHAnsi" w:cstheme="minorHAnsi"/>
          <w:lang w:eastAsia="zh-CN"/>
        </w:rPr>
        <w:t>A</w:t>
      </w:r>
      <w:r w:rsidR="00BD48EC" w:rsidRPr="004274A4">
        <w:rPr>
          <w:rFonts w:asciiTheme="minorHAnsi" w:hAnsiTheme="minorHAnsi" w:cstheme="minorHAnsi"/>
          <w:lang w:eastAsia="zh-CN"/>
        </w:rPr>
        <w:t>ny challenges</w:t>
      </w:r>
    </w:p>
    <w:p w14:paraId="6E03BCA9" w14:textId="3C1CB12F" w:rsidR="00C07E98" w:rsidRPr="004274A4" w:rsidRDefault="00972D30" w:rsidP="004F6CE0">
      <w:pPr>
        <w:numPr>
          <w:ilvl w:val="1"/>
          <w:numId w:val="38"/>
        </w:numPr>
        <w:rPr>
          <w:rFonts w:asciiTheme="minorHAnsi" w:hAnsiTheme="minorHAnsi" w:cstheme="minorHAnsi"/>
          <w:lang w:eastAsia="zh-CN"/>
        </w:rPr>
      </w:pPr>
      <w:r w:rsidRPr="004274A4">
        <w:rPr>
          <w:rFonts w:asciiTheme="minorHAnsi" w:hAnsiTheme="minorHAnsi" w:cstheme="minorHAnsi"/>
        </w:rPr>
        <w:t>Have</w:t>
      </w:r>
      <w:r w:rsidR="00C07E98" w:rsidRPr="004274A4">
        <w:rPr>
          <w:rFonts w:asciiTheme="minorHAnsi" w:hAnsiTheme="minorHAnsi" w:cstheme="minorHAnsi"/>
        </w:rPr>
        <w:t xml:space="preserve"> these views changed </w:t>
      </w:r>
      <w:proofErr w:type="gramStart"/>
      <w:r w:rsidR="00C07E98" w:rsidRPr="004274A4">
        <w:rPr>
          <w:rFonts w:asciiTheme="minorHAnsi" w:hAnsiTheme="minorHAnsi" w:cstheme="minorHAnsi"/>
        </w:rPr>
        <w:t>during the course of</w:t>
      </w:r>
      <w:proofErr w:type="gramEnd"/>
      <w:r w:rsidR="00C07E98" w:rsidRPr="004274A4">
        <w:rPr>
          <w:rFonts w:asciiTheme="minorHAnsi" w:hAnsiTheme="minorHAnsi" w:cstheme="minorHAnsi"/>
        </w:rPr>
        <w:t xml:space="preserve"> the trial?  </w:t>
      </w:r>
    </w:p>
    <w:p w14:paraId="1A8B0CDD" w14:textId="5761C06B" w:rsidR="32BFFEA6" w:rsidRPr="004274A4" w:rsidRDefault="32BFFEA6" w:rsidP="004F6CE0">
      <w:pPr>
        <w:numPr>
          <w:ilvl w:val="1"/>
          <w:numId w:val="38"/>
        </w:numPr>
        <w:rPr>
          <w:rFonts w:asciiTheme="minorHAnsi" w:hAnsiTheme="minorHAnsi" w:cstheme="minorHAnsi"/>
          <w:lang w:eastAsia="zh-CN"/>
        </w:rPr>
      </w:pPr>
      <w:proofErr w:type="gramStart"/>
      <w:r w:rsidRPr="004274A4">
        <w:rPr>
          <w:rFonts w:asciiTheme="minorHAnsi" w:hAnsiTheme="minorHAnsi" w:cstheme="minorHAnsi"/>
          <w:lang w:eastAsia="zh-CN"/>
        </w:rPr>
        <w:t>Polyps</w:t>
      </w:r>
      <w:proofErr w:type="gramEnd"/>
      <w:r w:rsidRPr="004274A4">
        <w:rPr>
          <w:rFonts w:asciiTheme="minorHAnsi" w:hAnsiTheme="minorHAnsi" w:cstheme="minorHAnsi"/>
          <w:lang w:eastAsia="zh-CN"/>
        </w:rPr>
        <w:t xml:space="preserve"> vs non polyps</w:t>
      </w:r>
      <w:r w:rsidR="00B319C2">
        <w:rPr>
          <w:rFonts w:asciiTheme="minorHAnsi" w:hAnsiTheme="minorHAnsi" w:cstheme="minorHAnsi"/>
          <w:lang w:eastAsia="zh-CN"/>
        </w:rPr>
        <w:t>?</w:t>
      </w:r>
    </w:p>
    <w:p w14:paraId="7D9FED1D" w14:textId="77777777" w:rsidR="00CB4865" w:rsidRPr="004274A4" w:rsidRDefault="00CB4865" w:rsidP="004F6CE0">
      <w:pPr>
        <w:pStyle w:val="NormalWeb"/>
        <w:spacing w:before="0" w:beforeAutospacing="0" w:after="0" w:afterAutospacing="0"/>
        <w:rPr>
          <w:rFonts w:asciiTheme="minorHAnsi" w:hAnsiTheme="minorHAnsi" w:cstheme="minorHAnsi"/>
          <w:i/>
          <w:iCs/>
        </w:rPr>
      </w:pPr>
    </w:p>
    <w:p w14:paraId="5FDCF8BA" w14:textId="49ED1660" w:rsidR="00DB5F1D" w:rsidRPr="00E6755F" w:rsidRDefault="00DB5F1D" w:rsidP="004F6CE0">
      <w:pPr>
        <w:pStyle w:val="NormalWeb"/>
        <w:spacing w:before="0" w:beforeAutospacing="0" w:after="0" w:afterAutospacing="0"/>
        <w:rPr>
          <w:rFonts w:asciiTheme="minorHAnsi" w:eastAsiaTheme="minorEastAsia" w:hAnsiTheme="minorHAnsi" w:cstheme="minorHAnsi"/>
          <w:b/>
          <w:bCs/>
        </w:rPr>
      </w:pPr>
      <w:r w:rsidRPr="00E6755F">
        <w:rPr>
          <w:rFonts w:asciiTheme="minorHAnsi" w:eastAsiaTheme="minorEastAsia" w:hAnsiTheme="minorHAnsi" w:cstheme="minorHAnsi"/>
          <w:b/>
          <w:bCs/>
        </w:rPr>
        <w:t>When did recruitment start at your site and how has it been so far?</w:t>
      </w:r>
    </w:p>
    <w:p w14:paraId="3B3EE138" w14:textId="77777777" w:rsidR="00DB5F1D" w:rsidRPr="004274A4" w:rsidRDefault="00DB5F1D" w:rsidP="004F6CE0">
      <w:pPr>
        <w:pStyle w:val="NormalWeb"/>
        <w:numPr>
          <w:ilvl w:val="1"/>
          <w:numId w:val="38"/>
        </w:numPr>
        <w:spacing w:before="0" w:beforeAutospacing="0" w:after="0" w:afterAutospacing="0"/>
        <w:rPr>
          <w:rFonts w:asciiTheme="minorHAnsi" w:eastAsiaTheme="minorEastAsia" w:hAnsiTheme="minorHAnsi" w:cstheme="minorHAnsi"/>
        </w:rPr>
      </w:pPr>
      <w:r w:rsidRPr="004274A4">
        <w:rPr>
          <w:rFonts w:asciiTheme="minorHAnsi" w:eastAsiaTheme="minorEastAsia" w:hAnsiTheme="minorHAnsi" w:cstheme="minorHAnsi"/>
        </w:rPr>
        <w:t>What do you see were the main challenges to recruitment?</w:t>
      </w:r>
    </w:p>
    <w:p w14:paraId="7652FF87" w14:textId="77777777" w:rsidR="00DB5F1D" w:rsidRPr="004274A4" w:rsidRDefault="00DB5F1D" w:rsidP="004F6CE0">
      <w:pPr>
        <w:pStyle w:val="NormalWeb"/>
        <w:numPr>
          <w:ilvl w:val="1"/>
          <w:numId w:val="38"/>
        </w:numPr>
        <w:spacing w:before="0" w:beforeAutospacing="0" w:after="0" w:afterAutospacing="0"/>
        <w:rPr>
          <w:rFonts w:asciiTheme="minorHAnsi" w:eastAsiaTheme="minorEastAsia" w:hAnsiTheme="minorHAnsi" w:cstheme="minorHAnsi"/>
        </w:rPr>
      </w:pPr>
      <w:r w:rsidRPr="004274A4">
        <w:rPr>
          <w:rFonts w:asciiTheme="minorHAnsi" w:eastAsiaTheme="minorEastAsia" w:hAnsiTheme="minorHAnsi" w:cstheme="minorHAnsi"/>
        </w:rPr>
        <w:t>How has COVID affected things at your site?</w:t>
      </w:r>
    </w:p>
    <w:p w14:paraId="734CC959" w14:textId="41126135" w:rsidR="00977D5F" w:rsidRPr="004274A4" w:rsidRDefault="00977D5F" w:rsidP="004F6CE0">
      <w:pPr>
        <w:pStyle w:val="NormalWeb"/>
        <w:spacing w:before="0" w:beforeAutospacing="0" w:after="0" w:afterAutospacing="0"/>
        <w:ind w:left="1800"/>
        <w:rPr>
          <w:rFonts w:asciiTheme="minorHAnsi" w:hAnsiTheme="minorHAnsi" w:cstheme="minorHAnsi"/>
          <w:i/>
          <w:iCs/>
        </w:rPr>
      </w:pPr>
    </w:p>
    <w:p w14:paraId="6D1CB9DD" w14:textId="039A9E9C" w:rsidR="00AE1449" w:rsidRDefault="00AE1449" w:rsidP="004F6CE0">
      <w:pPr>
        <w:pStyle w:val="NormalWeb"/>
        <w:spacing w:before="0" w:beforeAutospacing="0" w:after="0" w:afterAutospacing="0"/>
        <w:rPr>
          <w:rFonts w:asciiTheme="minorHAnsi" w:eastAsiaTheme="minorEastAsia" w:hAnsiTheme="minorHAnsi" w:cstheme="minorHAnsi"/>
          <w:b/>
          <w:bCs/>
        </w:rPr>
      </w:pPr>
      <w:r w:rsidRPr="00E6755F">
        <w:rPr>
          <w:rFonts w:asciiTheme="minorHAnsi" w:eastAsiaTheme="minorEastAsia" w:hAnsiTheme="minorHAnsi" w:cstheme="minorHAnsi"/>
          <w:b/>
          <w:bCs/>
        </w:rPr>
        <w:t>We are interested in understanding a bit more about patients who decided not to take part in MACRO.  Could you tell me some of the reasons why some declined?</w:t>
      </w:r>
    </w:p>
    <w:p w14:paraId="22BCE1EA" w14:textId="77777777" w:rsidR="00714C0E" w:rsidRDefault="00714C0E" w:rsidP="004F6CE0">
      <w:pPr>
        <w:pStyle w:val="NormalWeb"/>
        <w:spacing w:before="0" w:beforeAutospacing="0" w:after="0" w:afterAutospacing="0"/>
        <w:rPr>
          <w:rFonts w:asciiTheme="minorHAnsi" w:eastAsiaTheme="minorEastAsia" w:hAnsiTheme="minorHAnsi" w:cstheme="minorHAnsi"/>
          <w:b/>
          <w:bCs/>
        </w:rPr>
      </w:pPr>
    </w:p>
    <w:p w14:paraId="2D2B9EFE" w14:textId="58C2A828" w:rsidR="00714C0E" w:rsidRDefault="007052C5" w:rsidP="004F6CE0">
      <w:pPr>
        <w:pStyle w:val="NormalWeb"/>
        <w:spacing w:before="0" w:beforeAutospacing="0" w:after="0" w:afterAutospacing="0"/>
        <w:rPr>
          <w:rFonts w:asciiTheme="minorHAnsi" w:eastAsiaTheme="minorEastAsia" w:hAnsiTheme="minorHAnsi" w:cstheme="minorHAnsi"/>
          <w:b/>
          <w:bCs/>
        </w:rPr>
      </w:pPr>
      <w:r>
        <w:rPr>
          <w:rFonts w:asciiTheme="minorHAnsi" w:eastAsiaTheme="minorEastAsia" w:hAnsiTheme="minorHAnsi" w:cstheme="minorHAnsi"/>
          <w:b/>
          <w:bCs/>
        </w:rPr>
        <w:t>Could you tell me about the trial processes at your site</w:t>
      </w:r>
    </w:p>
    <w:p w14:paraId="7DB8D8F8" w14:textId="7FC9E34B" w:rsidR="007052C5" w:rsidRPr="007052C5" w:rsidRDefault="007052C5" w:rsidP="007052C5">
      <w:pPr>
        <w:pStyle w:val="NormalWeb"/>
        <w:numPr>
          <w:ilvl w:val="0"/>
          <w:numId w:val="40"/>
        </w:numPr>
        <w:spacing w:before="0" w:beforeAutospacing="0" w:after="0" w:afterAutospacing="0"/>
        <w:rPr>
          <w:rFonts w:asciiTheme="minorHAnsi" w:eastAsiaTheme="minorEastAsia" w:hAnsiTheme="minorHAnsi" w:cstheme="minorHAnsi"/>
        </w:rPr>
      </w:pPr>
      <w:r w:rsidRPr="007052C5">
        <w:rPr>
          <w:rFonts w:asciiTheme="minorHAnsi" w:eastAsiaTheme="minorEastAsia" w:hAnsiTheme="minorHAnsi" w:cstheme="minorHAnsi"/>
        </w:rPr>
        <w:t xml:space="preserve">Who conducted the assessments, </w:t>
      </w:r>
      <w:proofErr w:type="spellStart"/>
      <w:r w:rsidRPr="007052C5">
        <w:rPr>
          <w:rFonts w:asciiTheme="minorHAnsi" w:eastAsiaTheme="minorEastAsia" w:hAnsiTheme="minorHAnsi" w:cstheme="minorHAnsi"/>
        </w:rPr>
        <w:t>sniffin</w:t>
      </w:r>
      <w:proofErr w:type="spellEnd"/>
      <w:r w:rsidRPr="007052C5">
        <w:rPr>
          <w:rFonts w:asciiTheme="minorHAnsi" w:eastAsiaTheme="minorEastAsia" w:hAnsiTheme="minorHAnsi" w:cstheme="minorHAnsi"/>
        </w:rPr>
        <w:t xml:space="preserve"> sticks etc.</w:t>
      </w:r>
    </w:p>
    <w:p w14:paraId="4406827C" w14:textId="3C1D0FF6" w:rsidR="06873F36" w:rsidRPr="004274A4" w:rsidRDefault="06873F36" w:rsidP="004F6CE0">
      <w:pPr>
        <w:pStyle w:val="NormalWeb"/>
        <w:spacing w:before="0" w:beforeAutospacing="0" w:after="0" w:afterAutospacing="0"/>
        <w:ind w:left="1800"/>
        <w:rPr>
          <w:rFonts w:asciiTheme="minorHAnsi" w:hAnsiTheme="minorHAnsi" w:cstheme="minorHAnsi"/>
        </w:rPr>
      </w:pPr>
    </w:p>
    <w:p w14:paraId="21200327" w14:textId="39638AB7" w:rsidR="00C87B51" w:rsidRPr="00E6755F" w:rsidRDefault="00C87B51" w:rsidP="004F6CE0">
      <w:pPr>
        <w:rPr>
          <w:rFonts w:asciiTheme="minorHAnsi" w:eastAsiaTheme="minorEastAsia" w:hAnsiTheme="minorHAnsi" w:cstheme="minorHAnsi"/>
          <w:b/>
          <w:bCs/>
        </w:rPr>
      </w:pPr>
      <w:r w:rsidRPr="00E6755F">
        <w:rPr>
          <w:rFonts w:asciiTheme="minorHAnsi" w:eastAsiaTheme="minorEastAsia" w:hAnsiTheme="minorHAnsi" w:cstheme="minorHAnsi"/>
          <w:b/>
          <w:bCs/>
        </w:rPr>
        <w:t xml:space="preserve">For those who are allocated to the medical treatment arm: </w:t>
      </w:r>
    </w:p>
    <w:p w14:paraId="6425B1ED" w14:textId="77777777" w:rsidR="00C87B51" w:rsidRPr="004274A4" w:rsidRDefault="00C87B51" w:rsidP="004F6CE0">
      <w:pPr>
        <w:pStyle w:val="NormalWeb"/>
        <w:numPr>
          <w:ilvl w:val="1"/>
          <w:numId w:val="38"/>
        </w:numPr>
        <w:spacing w:before="0" w:beforeAutospacing="0" w:after="0" w:afterAutospacing="0"/>
        <w:rPr>
          <w:rFonts w:asciiTheme="minorHAnsi" w:eastAsiaTheme="minorEastAsia" w:hAnsiTheme="minorHAnsi" w:cstheme="minorHAnsi"/>
        </w:rPr>
      </w:pPr>
      <w:r w:rsidRPr="004274A4">
        <w:rPr>
          <w:rFonts w:asciiTheme="minorHAnsi" w:eastAsiaTheme="minorEastAsia" w:hAnsiTheme="minorHAnsi" w:cstheme="minorHAnsi"/>
        </w:rPr>
        <w:t>How did patients react to being randomised to the medical treatment arm?</w:t>
      </w:r>
    </w:p>
    <w:p w14:paraId="1527CB3C" w14:textId="0AD63045" w:rsidR="00C87B51" w:rsidRPr="004274A4" w:rsidRDefault="00C87B51" w:rsidP="004F6CE0">
      <w:pPr>
        <w:pStyle w:val="NormalWeb"/>
        <w:numPr>
          <w:ilvl w:val="1"/>
          <w:numId w:val="38"/>
        </w:numPr>
        <w:spacing w:before="0" w:beforeAutospacing="0" w:after="0" w:afterAutospacing="0"/>
        <w:rPr>
          <w:rFonts w:asciiTheme="minorHAnsi" w:eastAsiaTheme="minorEastAsia" w:hAnsiTheme="minorHAnsi" w:cstheme="minorHAnsi"/>
        </w:rPr>
      </w:pPr>
      <w:r w:rsidRPr="004274A4">
        <w:rPr>
          <w:rFonts w:asciiTheme="minorHAnsi" w:eastAsiaTheme="minorEastAsia" w:hAnsiTheme="minorHAnsi" w:cstheme="minorHAnsi"/>
        </w:rPr>
        <w:t>How were the trial medications dispensed/provided at your site.</w:t>
      </w:r>
    </w:p>
    <w:p w14:paraId="32AC731F" w14:textId="77777777" w:rsidR="00C87B51" w:rsidRPr="004274A4" w:rsidRDefault="00C87B51" w:rsidP="004F6CE0">
      <w:pPr>
        <w:numPr>
          <w:ilvl w:val="1"/>
          <w:numId w:val="38"/>
        </w:numPr>
        <w:rPr>
          <w:rFonts w:asciiTheme="minorHAnsi" w:eastAsiaTheme="minorEastAsia" w:hAnsiTheme="minorHAnsi" w:cstheme="minorHAnsi"/>
          <w:lang w:eastAsia="en-US"/>
        </w:rPr>
      </w:pPr>
      <w:r w:rsidRPr="004274A4">
        <w:rPr>
          <w:rFonts w:asciiTheme="minorHAnsi" w:eastAsiaTheme="minorEastAsia" w:hAnsiTheme="minorHAnsi" w:cstheme="minorHAnsi"/>
          <w:lang w:eastAsia="en-US"/>
        </w:rPr>
        <w:t>Did patients report any side effects with taking the medication?</w:t>
      </w:r>
    </w:p>
    <w:p w14:paraId="1CC93A31" w14:textId="77777777" w:rsidR="00C87B51" w:rsidRPr="004274A4" w:rsidRDefault="00C87B51" w:rsidP="004F6CE0">
      <w:pPr>
        <w:numPr>
          <w:ilvl w:val="1"/>
          <w:numId w:val="38"/>
        </w:numPr>
        <w:rPr>
          <w:rFonts w:asciiTheme="minorHAnsi" w:eastAsiaTheme="minorEastAsia" w:hAnsiTheme="minorHAnsi" w:cstheme="minorHAnsi"/>
          <w:lang w:eastAsia="en-US"/>
        </w:rPr>
      </w:pPr>
      <w:r w:rsidRPr="004274A4">
        <w:rPr>
          <w:rFonts w:asciiTheme="minorHAnsi" w:eastAsiaTheme="minorEastAsia" w:hAnsiTheme="minorHAnsi" w:cstheme="minorHAnsi"/>
          <w:lang w:eastAsia="en-US"/>
        </w:rPr>
        <w:t>As far as you are aware, did participants take medication as directed?</w:t>
      </w:r>
    </w:p>
    <w:p w14:paraId="77B35E5C" w14:textId="77777777" w:rsidR="005B0C43" w:rsidRPr="004274A4" w:rsidRDefault="005B0C43" w:rsidP="004F6CE0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</w:p>
    <w:p w14:paraId="0925C9B4" w14:textId="3B470DA9" w:rsidR="00252507" w:rsidRPr="00E6755F" w:rsidRDefault="00252507" w:rsidP="004F6CE0">
      <w:pPr>
        <w:pStyle w:val="NormalWeb"/>
        <w:spacing w:before="0" w:beforeAutospacing="0" w:after="0" w:afterAutospacing="0"/>
        <w:rPr>
          <w:rFonts w:asciiTheme="minorHAnsi" w:eastAsiaTheme="minorEastAsia" w:hAnsiTheme="minorHAnsi" w:cstheme="minorHAnsi"/>
          <w:b/>
          <w:bCs/>
        </w:rPr>
      </w:pPr>
      <w:r w:rsidRPr="00E6755F">
        <w:rPr>
          <w:rFonts w:asciiTheme="minorHAnsi" w:eastAsiaTheme="minorEastAsia" w:hAnsiTheme="minorHAnsi" w:cstheme="minorHAnsi"/>
          <w:b/>
          <w:bCs/>
        </w:rPr>
        <w:t xml:space="preserve">For those who are allocated to the surgical treatment arm:  </w:t>
      </w:r>
    </w:p>
    <w:p w14:paraId="09B7C520" w14:textId="77777777" w:rsidR="00252507" w:rsidRPr="004274A4" w:rsidRDefault="00252507" w:rsidP="004F6CE0">
      <w:pPr>
        <w:pStyle w:val="NormalWeb"/>
        <w:numPr>
          <w:ilvl w:val="1"/>
          <w:numId w:val="38"/>
        </w:numPr>
        <w:spacing w:before="0" w:beforeAutospacing="0" w:after="0" w:afterAutospacing="0"/>
        <w:rPr>
          <w:rFonts w:asciiTheme="minorHAnsi" w:eastAsiaTheme="minorEastAsia" w:hAnsiTheme="minorHAnsi" w:cstheme="minorHAnsi"/>
        </w:rPr>
      </w:pPr>
      <w:r w:rsidRPr="004274A4">
        <w:rPr>
          <w:rFonts w:asciiTheme="minorHAnsi" w:eastAsiaTheme="minorEastAsia" w:hAnsiTheme="minorHAnsi" w:cstheme="minorHAnsi"/>
        </w:rPr>
        <w:t>How did patients react to being randomised to surgery?</w:t>
      </w:r>
    </w:p>
    <w:p w14:paraId="6A122215" w14:textId="426AFFC2" w:rsidR="00252507" w:rsidRPr="004274A4" w:rsidRDefault="00252507" w:rsidP="004F6CE0">
      <w:pPr>
        <w:pStyle w:val="NormalWeb"/>
        <w:numPr>
          <w:ilvl w:val="1"/>
          <w:numId w:val="38"/>
        </w:numPr>
        <w:spacing w:before="0" w:beforeAutospacing="0" w:after="0" w:afterAutospacing="0"/>
        <w:rPr>
          <w:rFonts w:asciiTheme="minorHAnsi" w:eastAsiaTheme="minorEastAsia" w:hAnsiTheme="minorHAnsi" w:cstheme="minorHAnsi"/>
        </w:rPr>
      </w:pPr>
      <w:r w:rsidRPr="004274A4">
        <w:rPr>
          <w:rFonts w:asciiTheme="minorHAnsi" w:eastAsiaTheme="minorEastAsia" w:hAnsiTheme="minorHAnsi" w:cstheme="minorHAnsi"/>
        </w:rPr>
        <w:t>Can you tell me about how surgery went for those participants allocated to that group?</w:t>
      </w:r>
    </w:p>
    <w:p w14:paraId="54B26814" w14:textId="77777777" w:rsidR="00252507" w:rsidRPr="004274A4" w:rsidRDefault="00252507" w:rsidP="004F6CE0">
      <w:pPr>
        <w:numPr>
          <w:ilvl w:val="1"/>
          <w:numId w:val="38"/>
        </w:numPr>
        <w:rPr>
          <w:rFonts w:asciiTheme="minorHAnsi" w:eastAsiaTheme="minorEastAsia" w:hAnsiTheme="minorHAnsi" w:cstheme="minorHAnsi"/>
          <w:lang w:eastAsia="en-US"/>
        </w:rPr>
      </w:pPr>
      <w:r w:rsidRPr="004274A4">
        <w:rPr>
          <w:rFonts w:asciiTheme="minorHAnsi" w:eastAsiaTheme="minorEastAsia" w:hAnsiTheme="minorHAnsi" w:cstheme="minorHAnsi"/>
          <w:lang w:eastAsia="en-US"/>
        </w:rPr>
        <w:t>Did patients report any problems with surgery or recovery afterwards?</w:t>
      </w:r>
    </w:p>
    <w:p w14:paraId="238D5553" w14:textId="2DE299FC" w:rsidR="217B2793" w:rsidRPr="004274A4" w:rsidRDefault="217B2793" w:rsidP="004F6CE0">
      <w:pPr>
        <w:numPr>
          <w:ilvl w:val="1"/>
          <w:numId w:val="38"/>
        </w:numPr>
        <w:rPr>
          <w:rFonts w:asciiTheme="minorHAnsi" w:eastAsiaTheme="minorEastAsia" w:hAnsiTheme="minorHAnsi" w:cstheme="minorHAnsi"/>
          <w:lang w:eastAsia="en-US"/>
        </w:rPr>
      </w:pPr>
      <w:r w:rsidRPr="004274A4">
        <w:rPr>
          <w:rFonts w:asciiTheme="minorHAnsi" w:eastAsiaTheme="minorEastAsia" w:hAnsiTheme="minorHAnsi" w:cstheme="minorHAnsi"/>
          <w:lang w:eastAsia="en-US"/>
        </w:rPr>
        <w:t>Timing of surgery in routine care compared with trial</w:t>
      </w:r>
    </w:p>
    <w:p w14:paraId="055FA938" w14:textId="77777777" w:rsidR="00DD176C" w:rsidRPr="004274A4" w:rsidRDefault="00DD176C" w:rsidP="004F6CE0">
      <w:pPr>
        <w:ind w:left="426"/>
        <w:rPr>
          <w:rFonts w:asciiTheme="minorHAnsi" w:eastAsiaTheme="minorEastAsia" w:hAnsiTheme="minorHAnsi" w:cstheme="minorHAnsi"/>
          <w:lang w:eastAsia="en-US"/>
        </w:rPr>
      </w:pPr>
    </w:p>
    <w:p w14:paraId="64FB372B" w14:textId="2815270B" w:rsidR="00D41C6D" w:rsidRPr="00DD7367" w:rsidRDefault="0072062B" w:rsidP="004F6CE0">
      <w:pPr>
        <w:rPr>
          <w:rFonts w:asciiTheme="minorHAnsi" w:hAnsiTheme="minorHAnsi" w:cstheme="minorHAnsi"/>
          <w:b/>
          <w:bCs/>
          <w:lang w:eastAsia="en-US"/>
        </w:rPr>
      </w:pPr>
      <w:r w:rsidRPr="00DD7367">
        <w:rPr>
          <w:rFonts w:asciiTheme="minorHAnsi" w:hAnsiTheme="minorHAnsi" w:cstheme="minorHAnsi"/>
          <w:b/>
          <w:bCs/>
          <w:lang w:eastAsia="en-US"/>
        </w:rPr>
        <w:t>Patients were provided with intranasal medications during the trial.  How effective do you think they were for CRS?</w:t>
      </w:r>
    </w:p>
    <w:p w14:paraId="33F9EABF" w14:textId="77777777" w:rsidR="007107BE" w:rsidRPr="004274A4" w:rsidRDefault="007107BE" w:rsidP="004F6CE0">
      <w:pPr>
        <w:pStyle w:val="ListParagraph"/>
        <w:numPr>
          <w:ilvl w:val="1"/>
          <w:numId w:val="38"/>
        </w:numPr>
        <w:rPr>
          <w:rFonts w:asciiTheme="minorHAnsi" w:eastAsiaTheme="minorEastAsia" w:hAnsiTheme="minorHAnsi" w:cstheme="minorHAnsi"/>
          <w:lang w:eastAsia="en-US"/>
        </w:rPr>
      </w:pPr>
      <w:r w:rsidRPr="004274A4">
        <w:rPr>
          <w:rFonts w:asciiTheme="minorHAnsi" w:eastAsiaTheme="minorEastAsia" w:hAnsiTheme="minorHAnsi" w:cstheme="minorHAnsi"/>
          <w:lang w:eastAsia="en-US"/>
        </w:rPr>
        <w:t xml:space="preserve">Was the use of intranasal medications similar in both treatment groups? </w:t>
      </w:r>
    </w:p>
    <w:p w14:paraId="7922E2D6" w14:textId="77777777" w:rsidR="00D41C6D" w:rsidRPr="004274A4" w:rsidRDefault="00D41C6D" w:rsidP="004F6CE0">
      <w:pPr>
        <w:pStyle w:val="NormalWeb"/>
        <w:spacing w:before="0" w:beforeAutospacing="0" w:after="0" w:afterAutospacing="0"/>
        <w:rPr>
          <w:rFonts w:asciiTheme="minorHAnsi" w:eastAsiaTheme="minorEastAsia" w:hAnsiTheme="minorHAnsi" w:cstheme="minorHAnsi"/>
        </w:rPr>
      </w:pPr>
    </w:p>
    <w:p w14:paraId="3339E533" w14:textId="08EA3323" w:rsidR="000D230E" w:rsidRPr="00DD7367" w:rsidRDefault="000D230E" w:rsidP="004F6CE0">
      <w:pPr>
        <w:pStyle w:val="NormalWeb"/>
        <w:spacing w:before="0" w:beforeAutospacing="0" w:after="0" w:afterAutospacing="0"/>
        <w:rPr>
          <w:rFonts w:asciiTheme="minorHAnsi" w:eastAsiaTheme="minorEastAsia" w:hAnsiTheme="minorHAnsi" w:cstheme="minorHAnsi"/>
          <w:b/>
          <w:bCs/>
        </w:rPr>
      </w:pPr>
      <w:r w:rsidRPr="00DD7367">
        <w:rPr>
          <w:rFonts w:asciiTheme="minorHAnsi" w:eastAsiaTheme="minorEastAsia" w:hAnsiTheme="minorHAnsi" w:cstheme="minorHAnsi"/>
          <w:b/>
          <w:bCs/>
        </w:rPr>
        <w:t>How does the delivery of the interventions compare with routine clinical care at your hospital?</w:t>
      </w:r>
      <w:r w:rsidR="007052C5">
        <w:rPr>
          <w:rFonts w:asciiTheme="minorHAnsi" w:eastAsiaTheme="minorEastAsia" w:hAnsiTheme="minorHAnsi" w:cstheme="minorHAnsi"/>
          <w:b/>
          <w:bCs/>
        </w:rPr>
        <w:br/>
      </w:r>
    </w:p>
    <w:p w14:paraId="43400AA1" w14:textId="73453E5F" w:rsidR="006955C9" w:rsidRPr="004F6CE0" w:rsidRDefault="00DD7367" w:rsidP="004F6CE0">
      <w:pPr>
        <w:pStyle w:val="NormalWeb"/>
        <w:spacing w:before="0" w:beforeAutospacing="0" w:after="0" w:afterAutospacing="0"/>
        <w:rPr>
          <w:rFonts w:asciiTheme="minorHAnsi" w:eastAsiaTheme="minorEastAsia" w:hAnsiTheme="minorHAnsi" w:cstheme="minorHAnsi"/>
          <w:b/>
          <w:bCs/>
        </w:rPr>
      </w:pPr>
      <w:r>
        <w:rPr>
          <w:rFonts w:asciiTheme="minorHAnsi" w:eastAsiaTheme="minorEastAsia" w:hAnsiTheme="minorHAnsi" w:cstheme="minorHAnsi"/>
          <w:b/>
          <w:bCs/>
        </w:rPr>
        <w:t>What</w:t>
      </w:r>
      <w:r w:rsidR="000D230E" w:rsidRPr="00DD7367">
        <w:rPr>
          <w:rFonts w:asciiTheme="minorHAnsi" w:eastAsiaTheme="minorEastAsia" w:hAnsiTheme="minorHAnsi" w:cstheme="minorHAnsi"/>
          <w:b/>
          <w:bCs/>
        </w:rPr>
        <w:t xml:space="preserve"> are your overall thoughts about being involved in the MACRO trial?</w:t>
      </w:r>
    </w:p>
    <w:sectPr w:rsidR="006955C9" w:rsidRPr="004F6CE0" w:rsidSect="007A6F10">
      <w:footerReference w:type="default" r:id="rId10"/>
      <w:pgSz w:w="11906" w:h="16838"/>
      <w:pgMar w:top="1440" w:right="1080" w:bottom="1440" w:left="108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48242A" w14:textId="77777777" w:rsidR="00833550" w:rsidRDefault="00833550">
      <w:r>
        <w:separator/>
      </w:r>
    </w:p>
  </w:endnote>
  <w:endnote w:type="continuationSeparator" w:id="0">
    <w:p w14:paraId="5EC43C62" w14:textId="77777777" w:rsidR="00833550" w:rsidRDefault="008335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&quot;Courier New&quot;">
    <w:altName w:val="Cambria"/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400AA6" w14:textId="6893E839" w:rsidR="00ED6EF3" w:rsidRPr="00972D30" w:rsidRDefault="00457777" w:rsidP="00FF5636">
    <w:pPr>
      <w:ind w:left="-993" w:right="-936"/>
      <w:rPr>
        <w:rFonts w:asciiTheme="majorHAnsi" w:hAnsiTheme="majorHAnsi" w:cstheme="majorHAnsi"/>
        <w:sz w:val="20"/>
        <w:szCs w:val="22"/>
      </w:rPr>
    </w:pPr>
    <w:r w:rsidRPr="00972D30">
      <w:rPr>
        <w:rFonts w:asciiTheme="majorHAnsi" w:hAnsiTheme="majorHAnsi" w:cstheme="majorHAnsi"/>
        <w:sz w:val="20"/>
        <w:szCs w:val="22"/>
      </w:rPr>
      <w:tab/>
    </w:r>
    <w:r w:rsidRPr="00972D30">
      <w:rPr>
        <w:rFonts w:asciiTheme="majorHAnsi" w:hAnsiTheme="majorHAnsi" w:cstheme="majorHAnsi"/>
        <w:sz w:val="20"/>
        <w:szCs w:val="22"/>
      </w:rPr>
      <w:tab/>
    </w:r>
    <w:r w:rsidR="00ED6EF3" w:rsidRPr="00972D30">
      <w:rPr>
        <w:rFonts w:asciiTheme="majorHAnsi" w:hAnsiTheme="majorHAnsi" w:cstheme="majorHAnsi"/>
        <w:sz w:val="20"/>
        <w:szCs w:val="22"/>
      </w:rPr>
      <w:t xml:space="preserve">                                     Page </w:t>
    </w:r>
    <w:r w:rsidR="00ED6EF3" w:rsidRPr="00972D30">
      <w:rPr>
        <w:rFonts w:asciiTheme="majorHAnsi" w:hAnsiTheme="majorHAnsi" w:cstheme="majorHAnsi"/>
        <w:sz w:val="20"/>
        <w:szCs w:val="22"/>
      </w:rPr>
      <w:fldChar w:fldCharType="begin"/>
    </w:r>
    <w:r w:rsidR="00ED6EF3" w:rsidRPr="00972D30">
      <w:rPr>
        <w:rFonts w:asciiTheme="majorHAnsi" w:hAnsiTheme="majorHAnsi" w:cstheme="majorHAnsi"/>
        <w:sz w:val="20"/>
        <w:szCs w:val="22"/>
      </w:rPr>
      <w:instrText xml:space="preserve"> PAGE </w:instrText>
    </w:r>
    <w:r w:rsidR="00ED6EF3" w:rsidRPr="00972D30">
      <w:rPr>
        <w:rFonts w:asciiTheme="majorHAnsi" w:hAnsiTheme="majorHAnsi" w:cstheme="majorHAnsi"/>
        <w:sz w:val="20"/>
        <w:szCs w:val="22"/>
      </w:rPr>
      <w:fldChar w:fldCharType="separate"/>
    </w:r>
    <w:r w:rsidR="009564E6" w:rsidRPr="00972D30">
      <w:rPr>
        <w:rFonts w:asciiTheme="majorHAnsi" w:hAnsiTheme="majorHAnsi" w:cstheme="majorHAnsi"/>
        <w:noProof/>
        <w:sz w:val="20"/>
        <w:szCs w:val="22"/>
      </w:rPr>
      <w:t>2</w:t>
    </w:r>
    <w:r w:rsidR="00ED6EF3" w:rsidRPr="00972D30">
      <w:rPr>
        <w:rFonts w:asciiTheme="majorHAnsi" w:hAnsiTheme="majorHAnsi" w:cstheme="majorHAnsi"/>
        <w:sz w:val="20"/>
        <w:szCs w:val="22"/>
      </w:rPr>
      <w:fldChar w:fldCharType="end"/>
    </w:r>
    <w:r w:rsidR="00ED6EF3" w:rsidRPr="00972D30">
      <w:rPr>
        <w:rFonts w:asciiTheme="majorHAnsi" w:hAnsiTheme="majorHAnsi" w:cstheme="majorHAnsi"/>
        <w:sz w:val="20"/>
        <w:szCs w:val="22"/>
      </w:rPr>
      <w:t xml:space="preserve"> of </w:t>
    </w:r>
    <w:r w:rsidR="00ED6EF3" w:rsidRPr="00972D30">
      <w:rPr>
        <w:rFonts w:asciiTheme="majorHAnsi" w:hAnsiTheme="majorHAnsi" w:cstheme="majorHAnsi"/>
        <w:sz w:val="20"/>
        <w:szCs w:val="22"/>
      </w:rPr>
      <w:fldChar w:fldCharType="begin"/>
    </w:r>
    <w:r w:rsidR="00ED6EF3" w:rsidRPr="00972D30">
      <w:rPr>
        <w:rFonts w:asciiTheme="majorHAnsi" w:hAnsiTheme="majorHAnsi" w:cstheme="majorHAnsi"/>
        <w:sz w:val="20"/>
        <w:szCs w:val="22"/>
      </w:rPr>
      <w:instrText xml:space="preserve"> NUMPAGES  </w:instrText>
    </w:r>
    <w:r w:rsidR="00ED6EF3" w:rsidRPr="00972D30">
      <w:rPr>
        <w:rFonts w:asciiTheme="majorHAnsi" w:hAnsiTheme="majorHAnsi" w:cstheme="majorHAnsi"/>
        <w:sz w:val="20"/>
        <w:szCs w:val="22"/>
      </w:rPr>
      <w:fldChar w:fldCharType="separate"/>
    </w:r>
    <w:r w:rsidR="009564E6" w:rsidRPr="00972D30">
      <w:rPr>
        <w:rFonts w:asciiTheme="majorHAnsi" w:hAnsiTheme="majorHAnsi" w:cstheme="majorHAnsi"/>
        <w:noProof/>
        <w:sz w:val="20"/>
        <w:szCs w:val="22"/>
      </w:rPr>
      <w:t>4</w:t>
    </w:r>
    <w:r w:rsidR="00ED6EF3" w:rsidRPr="00972D30">
      <w:rPr>
        <w:rFonts w:asciiTheme="majorHAnsi" w:hAnsiTheme="majorHAnsi" w:cstheme="majorHAnsi"/>
        <w:sz w:val="20"/>
        <w:szCs w:val="22"/>
      </w:rPr>
      <w:fldChar w:fldCharType="end"/>
    </w:r>
  </w:p>
  <w:p w14:paraId="43400AA7" w14:textId="77777777" w:rsidR="007B73BA" w:rsidRPr="00817B8D" w:rsidRDefault="007B73BA" w:rsidP="002B1E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76A26D" w14:textId="77777777" w:rsidR="00833550" w:rsidRDefault="00833550">
      <w:r>
        <w:separator/>
      </w:r>
    </w:p>
  </w:footnote>
  <w:footnote w:type="continuationSeparator" w:id="0">
    <w:p w14:paraId="0CD7ACBE" w14:textId="77777777" w:rsidR="00833550" w:rsidRDefault="008335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7325F"/>
    <w:multiLevelType w:val="hybridMultilevel"/>
    <w:tmpl w:val="9558F9FE"/>
    <w:lvl w:ilvl="0" w:tplc="38F6A6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107508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282A4D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DA03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6472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38D7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5A4A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1A23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2389D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9A38A"/>
    <w:multiLevelType w:val="hybridMultilevel"/>
    <w:tmpl w:val="7C3EBA50"/>
    <w:lvl w:ilvl="0" w:tplc="159EC26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C2A54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F49C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4E10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FEBF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FEF9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BEDD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08AF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3E03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BA096D"/>
    <w:multiLevelType w:val="hybridMultilevel"/>
    <w:tmpl w:val="A524DE38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7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17">
      <w:start w:val="1"/>
      <w:numFmt w:val="lowerLetter"/>
      <w:lvlText w:val="%4)"/>
      <w:lvlJc w:val="left"/>
      <w:pPr>
        <w:ind w:left="2520" w:hanging="360"/>
      </w:p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97F6553"/>
    <w:multiLevelType w:val="hybridMultilevel"/>
    <w:tmpl w:val="EDA43146"/>
    <w:lvl w:ilvl="0" w:tplc="93C68F6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0FECA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66C37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20D2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B40E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40C7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2AC8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AC61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DCB2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727D50"/>
    <w:multiLevelType w:val="hybridMultilevel"/>
    <w:tmpl w:val="901280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69CAB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auto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555987"/>
    <w:multiLevelType w:val="hybridMultilevel"/>
    <w:tmpl w:val="95F8EA2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1AB65C18"/>
    <w:multiLevelType w:val="hybridMultilevel"/>
    <w:tmpl w:val="3086D5B4"/>
    <w:lvl w:ilvl="0" w:tplc="0D4699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57CD1EE">
      <w:numFmt w:val="bullet"/>
      <w:lvlText w:val="-"/>
      <w:lvlJc w:val="left"/>
      <w:pPr>
        <w:ind w:left="1440" w:hanging="360"/>
      </w:pPr>
      <w:rPr>
        <w:rFonts w:ascii="Calibri Light" w:eastAsiaTheme="minorEastAsia" w:hAnsi="Calibri Light" w:cs="Calibri Light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D252BF"/>
    <w:multiLevelType w:val="hybridMultilevel"/>
    <w:tmpl w:val="679C3774"/>
    <w:lvl w:ilvl="0" w:tplc="CDF481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E2D84A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297CEE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4AEC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2C6D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046E3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F408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0E06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E478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C01E16"/>
    <w:multiLevelType w:val="hybridMultilevel"/>
    <w:tmpl w:val="CC0C6546"/>
    <w:lvl w:ilvl="0" w:tplc="C9D4594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CCA78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58BE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7A89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AC30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028DF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B0C5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885D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A61C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8505AF"/>
    <w:multiLevelType w:val="hybridMultilevel"/>
    <w:tmpl w:val="29F87AEA"/>
    <w:lvl w:ilvl="0" w:tplc="FADEC7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A002AC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01B0F3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2816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8A8A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62C8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4AB7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5A7F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1D0AA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2C0D0A"/>
    <w:multiLevelType w:val="hybridMultilevel"/>
    <w:tmpl w:val="FDBCA9F4"/>
    <w:lvl w:ilvl="0" w:tplc="6D70D4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BE11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F860FC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20DE2C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8443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8C02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F2FC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76DC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A85A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FE2A95"/>
    <w:multiLevelType w:val="hybridMultilevel"/>
    <w:tmpl w:val="A142D502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2B498D19"/>
    <w:multiLevelType w:val="hybridMultilevel"/>
    <w:tmpl w:val="237E19CC"/>
    <w:lvl w:ilvl="0" w:tplc="1C74EC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142182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0254AC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6A7E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DA9C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4C7E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1233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8E65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4A71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B743F7"/>
    <w:multiLevelType w:val="hybridMultilevel"/>
    <w:tmpl w:val="CD96B30A"/>
    <w:lvl w:ilvl="0" w:tplc="F58820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2C7538FA"/>
    <w:multiLevelType w:val="hybridMultilevel"/>
    <w:tmpl w:val="20F6C4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5C941B"/>
    <w:multiLevelType w:val="hybridMultilevel"/>
    <w:tmpl w:val="6DBE83A2"/>
    <w:lvl w:ilvl="0" w:tplc="7AAEFCC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F16E8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B1EA1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542E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BABE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BAE9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92CC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CC1E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EAECE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223CAC"/>
    <w:multiLevelType w:val="hybridMultilevel"/>
    <w:tmpl w:val="BA3E77F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D4699F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E724E7"/>
    <w:multiLevelType w:val="hybridMultilevel"/>
    <w:tmpl w:val="83421040"/>
    <w:lvl w:ilvl="0" w:tplc="1D582B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8" w15:restartNumberingAfterBreak="0">
    <w:nsid w:val="3A5F5076"/>
    <w:multiLevelType w:val="hybridMultilevel"/>
    <w:tmpl w:val="ABE603D6"/>
    <w:lvl w:ilvl="0" w:tplc="8BF6E08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F7A66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582B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EE3B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8A08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6482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AA08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D0B4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B9A48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991FC0"/>
    <w:multiLevelType w:val="hybridMultilevel"/>
    <w:tmpl w:val="524E14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CA37A44"/>
    <w:multiLevelType w:val="hybridMultilevel"/>
    <w:tmpl w:val="87B4A460"/>
    <w:lvl w:ilvl="0" w:tplc="7FAEC95A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0EC030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BA0F1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5208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FC6D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3C31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B0B8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187F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E8F3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2E4B88"/>
    <w:multiLevelType w:val="hybridMultilevel"/>
    <w:tmpl w:val="62D890B0"/>
    <w:lvl w:ilvl="0" w:tplc="33047B7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7DC59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346A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46F4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3247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A6B2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52E5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D0F3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0AAC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E35EA7"/>
    <w:multiLevelType w:val="hybridMultilevel"/>
    <w:tmpl w:val="DC0434D8"/>
    <w:lvl w:ilvl="0" w:tplc="A3FA3EC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C9087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6B487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F0C7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EC04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9A95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3E5E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CC28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1BEE9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59FFB7"/>
    <w:multiLevelType w:val="hybridMultilevel"/>
    <w:tmpl w:val="D5826AB6"/>
    <w:lvl w:ilvl="0" w:tplc="52169BF6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CC7097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C0AFE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482E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6A96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DEDE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E8CC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5C6D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4A2A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F2167C"/>
    <w:multiLevelType w:val="hybridMultilevel"/>
    <w:tmpl w:val="7BD899C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5A3E3E53"/>
    <w:multiLevelType w:val="hybridMultilevel"/>
    <w:tmpl w:val="5858B6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ADE4CC5"/>
    <w:multiLevelType w:val="hybridMultilevel"/>
    <w:tmpl w:val="43B4D376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7" w15:restartNumberingAfterBreak="0">
    <w:nsid w:val="5DCB6F6B"/>
    <w:multiLevelType w:val="hybridMultilevel"/>
    <w:tmpl w:val="295E85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E443124"/>
    <w:multiLevelType w:val="hybridMultilevel"/>
    <w:tmpl w:val="9AB460E4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7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17">
      <w:start w:val="1"/>
      <w:numFmt w:val="lowerLetter"/>
      <w:lvlText w:val="%4)"/>
      <w:lvlJc w:val="left"/>
      <w:pPr>
        <w:ind w:left="2520" w:hanging="360"/>
      </w:p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01715EA"/>
    <w:multiLevelType w:val="hybridMultilevel"/>
    <w:tmpl w:val="A7C4BE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7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839133C"/>
    <w:multiLevelType w:val="hybridMultilevel"/>
    <w:tmpl w:val="49A475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C65CF53"/>
    <w:multiLevelType w:val="hybridMultilevel"/>
    <w:tmpl w:val="8B026104"/>
    <w:lvl w:ilvl="0" w:tplc="3E687582">
      <w:start w:val="1"/>
      <w:numFmt w:val="bullet"/>
      <w:lvlText w:val="o"/>
      <w:lvlJc w:val="left"/>
      <w:pPr>
        <w:ind w:left="720" w:hanging="360"/>
      </w:pPr>
      <w:rPr>
        <w:rFonts w:ascii="&quot;Courier New&quot;" w:hAnsi="&quot;Courier New&quot;" w:hint="default"/>
      </w:rPr>
    </w:lvl>
    <w:lvl w:ilvl="1" w:tplc="9AAE86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0299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EA9A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36B0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13464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C8DE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9A08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E183C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0770DC3"/>
    <w:multiLevelType w:val="hybridMultilevel"/>
    <w:tmpl w:val="2228D8B4"/>
    <w:lvl w:ilvl="0" w:tplc="05F6FD7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C46CD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B298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C8B8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6480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D726D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D009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96DF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E046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9A6EE6"/>
    <w:multiLevelType w:val="hybridMultilevel"/>
    <w:tmpl w:val="67F46AF2"/>
    <w:lvl w:ilvl="0" w:tplc="5832D6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3307258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290E76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88ED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7490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B07C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922C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848D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A981B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29F33C8"/>
    <w:multiLevelType w:val="hybridMultilevel"/>
    <w:tmpl w:val="A92472B6"/>
    <w:lvl w:ilvl="0" w:tplc="26A2807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E1C81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14860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1C70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E6D0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28DC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A46F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1641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1CCEB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312231"/>
    <w:multiLevelType w:val="hybridMultilevel"/>
    <w:tmpl w:val="6B589470"/>
    <w:lvl w:ilvl="0" w:tplc="029450F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CEA77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84416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1AFC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7A4A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BC07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9442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D6A3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D5C27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07559B"/>
    <w:multiLevelType w:val="hybridMultilevel"/>
    <w:tmpl w:val="C2CCC0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B484E07"/>
    <w:multiLevelType w:val="hybridMultilevel"/>
    <w:tmpl w:val="3A509C4A"/>
    <w:lvl w:ilvl="0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8" w15:restartNumberingAfterBreak="0">
    <w:nsid w:val="7D382FC5"/>
    <w:multiLevelType w:val="hybridMultilevel"/>
    <w:tmpl w:val="EDC2F212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D38FD34"/>
    <w:multiLevelType w:val="hybridMultilevel"/>
    <w:tmpl w:val="83DC1B80"/>
    <w:lvl w:ilvl="0" w:tplc="87E855D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F1EC7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102E1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8696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4C91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1D6E2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008F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2C98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AE872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2402961">
    <w:abstractNumId w:val="34"/>
  </w:num>
  <w:num w:numId="2" w16cid:durableId="944460729">
    <w:abstractNumId w:val="1"/>
  </w:num>
  <w:num w:numId="3" w16cid:durableId="57094908">
    <w:abstractNumId w:val="15"/>
  </w:num>
  <w:num w:numId="4" w16cid:durableId="1728066864">
    <w:abstractNumId w:val="3"/>
  </w:num>
  <w:num w:numId="5" w16cid:durableId="2003241803">
    <w:abstractNumId w:val="21"/>
  </w:num>
  <w:num w:numId="6" w16cid:durableId="1192378303">
    <w:abstractNumId w:val="35"/>
  </w:num>
  <w:num w:numId="7" w16cid:durableId="963581136">
    <w:abstractNumId w:val="0"/>
  </w:num>
  <w:num w:numId="8" w16cid:durableId="1711105635">
    <w:abstractNumId w:val="12"/>
  </w:num>
  <w:num w:numId="9" w16cid:durableId="1151604292">
    <w:abstractNumId w:val="9"/>
  </w:num>
  <w:num w:numId="10" w16cid:durableId="797334561">
    <w:abstractNumId w:val="22"/>
  </w:num>
  <w:num w:numId="11" w16cid:durableId="297686990">
    <w:abstractNumId w:val="33"/>
  </w:num>
  <w:num w:numId="12" w16cid:durableId="989140577">
    <w:abstractNumId w:val="7"/>
  </w:num>
  <w:num w:numId="13" w16cid:durableId="1686513480">
    <w:abstractNumId w:val="18"/>
  </w:num>
  <w:num w:numId="14" w16cid:durableId="1433041781">
    <w:abstractNumId w:val="30"/>
  </w:num>
  <w:num w:numId="15" w16cid:durableId="169302188">
    <w:abstractNumId w:val="36"/>
  </w:num>
  <w:num w:numId="16" w16cid:durableId="179125400">
    <w:abstractNumId w:val="25"/>
  </w:num>
  <w:num w:numId="17" w16cid:durableId="1339767788">
    <w:abstractNumId w:val="29"/>
  </w:num>
  <w:num w:numId="18" w16cid:durableId="305669081">
    <w:abstractNumId w:val="27"/>
  </w:num>
  <w:num w:numId="19" w16cid:durableId="1818372939">
    <w:abstractNumId w:val="26"/>
  </w:num>
  <w:num w:numId="20" w16cid:durableId="150755598">
    <w:abstractNumId w:val="5"/>
  </w:num>
  <w:num w:numId="21" w16cid:durableId="1102846118">
    <w:abstractNumId w:val="11"/>
  </w:num>
  <w:num w:numId="22" w16cid:durableId="1546092017">
    <w:abstractNumId w:val="14"/>
  </w:num>
  <w:num w:numId="23" w16cid:durableId="1487476889">
    <w:abstractNumId w:val="4"/>
  </w:num>
  <w:num w:numId="24" w16cid:durableId="2006742045">
    <w:abstractNumId w:val="28"/>
  </w:num>
  <w:num w:numId="25" w16cid:durableId="972754419">
    <w:abstractNumId w:val="2"/>
  </w:num>
  <w:num w:numId="26" w16cid:durableId="374426540">
    <w:abstractNumId w:val="17"/>
  </w:num>
  <w:num w:numId="27" w16cid:durableId="1282417930">
    <w:abstractNumId w:val="13"/>
  </w:num>
  <w:num w:numId="28" w16cid:durableId="1291402822">
    <w:abstractNumId w:val="39"/>
  </w:num>
  <w:num w:numId="29" w16cid:durableId="1244871706">
    <w:abstractNumId w:val="23"/>
  </w:num>
  <w:num w:numId="30" w16cid:durableId="2058773526">
    <w:abstractNumId w:val="31"/>
  </w:num>
  <w:num w:numId="31" w16cid:durableId="1657491011">
    <w:abstractNumId w:val="8"/>
  </w:num>
  <w:num w:numId="32" w16cid:durableId="784346259">
    <w:abstractNumId w:val="20"/>
  </w:num>
  <w:num w:numId="33" w16cid:durableId="830605069">
    <w:abstractNumId w:val="32"/>
  </w:num>
  <w:num w:numId="34" w16cid:durableId="25299886">
    <w:abstractNumId w:val="10"/>
  </w:num>
  <w:num w:numId="35" w16cid:durableId="1939947523">
    <w:abstractNumId w:val="6"/>
  </w:num>
  <w:num w:numId="36" w16cid:durableId="1503200590">
    <w:abstractNumId w:val="16"/>
  </w:num>
  <w:num w:numId="37" w16cid:durableId="1810826963">
    <w:abstractNumId w:val="37"/>
  </w:num>
  <w:num w:numId="38" w16cid:durableId="1097095258">
    <w:abstractNumId w:val="19"/>
  </w:num>
  <w:num w:numId="39" w16cid:durableId="1441678723">
    <w:abstractNumId w:val="38"/>
  </w:num>
  <w:num w:numId="40" w16cid:durableId="1157916487">
    <w:abstractNumId w:val="24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5C9"/>
    <w:rsid w:val="000143DB"/>
    <w:rsid w:val="00020B7B"/>
    <w:rsid w:val="000276E4"/>
    <w:rsid w:val="000301E8"/>
    <w:rsid w:val="00034534"/>
    <w:rsid w:val="000555A4"/>
    <w:rsid w:val="000565FE"/>
    <w:rsid w:val="00061901"/>
    <w:rsid w:val="00070F57"/>
    <w:rsid w:val="00072FBA"/>
    <w:rsid w:val="00077635"/>
    <w:rsid w:val="00085D21"/>
    <w:rsid w:val="00096CDA"/>
    <w:rsid w:val="00097C40"/>
    <w:rsid w:val="000B5FC7"/>
    <w:rsid w:val="000D230E"/>
    <w:rsid w:val="000E12FF"/>
    <w:rsid w:val="000E3E60"/>
    <w:rsid w:val="001004C2"/>
    <w:rsid w:val="00100EE9"/>
    <w:rsid w:val="0010216C"/>
    <w:rsid w:val="00114D4B"/>
    <w:rsid w:val="00120BD9"/>
    <w:rsid w:val="00142F00"/>
    <w:rsid w:val="00155288"/>
    <w:rsid w:val="00157E04"/>
    <w:rsid w:val="0016254B"/>
    <w:rsid w:val="00174F72"/>
    <w:rsid w:val="00175694"/>
    <w:rsid w:val="00181814"/>
    <w:rsid w:val="001B3E9F"/>
    <w:rsid w:val="001C04B3"/>
    <w:rsid w:val="001D51EA"/>
    <w:rsid w:val="001D5F08"/>
    <w:rsid w:val="001D699D"/>
    <w:rsid w:val="001E5C11"/>
    <w:rsid w:val="001F222D"/>
    <w:rsid w:val="0021109A"/>
    <w:rsid w:val="00222BC4"/>
    <w:rsid w:val="0022447C"/>
    <w:rsid w:val="00226C01"/>
    <w:rsid w:val="0023524C"/>
    <w:rsid w:val="00246AC4"/>
    <w:rsid w:val="00252507"/>
    <w:rsid w:val="00287611"/>
    <w:rsid w:val="002A30E9"/>
    <w:rsid w:val="002B1E8C"/>
    <w:rsid w:val="002D7851"/>
    <w:rsid w:val="002E694B"/>
    <w:rsid w:val="003316ED"/>
    <w:rsid w:val="00334321"/>
    <w:rsid w:val="00370401"/>
    <w:rsid w:val="00372B6F"/>
    <w:rsid w:val="003749C5"/>
    <w:rsid w:val="003839DF"/>
    <w:rsid w:val="00385AF9"/>
    <w:rsid w:val="003867BF"/>
    <w:rsid w:val="003A2FCE"/>
    <w:rsid w:val="003A7A0D"/>
    <w:rsid w:val="003B3CC1"/>
    <w:rsid w:val="003C28AB"/>
    <w:rsid w:val="003C7A91"/>
    <w:rsid w:val="003C7B53"/>
    <w:rsid w:val="003F0638"/>
    <w:rsid w:val="003F20BF"/>
    <w:rsid w:val="0041643A"/>
    <w:rsid w:val="004257D8"/>
    <w:rsid w:val="004274A4"/>
    <w:rsid w:val="00430BAD"/>
    <w:rsid w:val="00435321"/>
    <w:rsid w:val="00445CDB"/>
    <w:rsid w:val="00457777"/>
    <w:rsid w:val="004616A7"/>
    <w:rsid w:val="00461BDB"/>
    <w:rsid w:val="00465886"/>
    <w:rsid w:val="0049680A"/>
    <w:rsid w:val="00497C70"/>
    <w:rsid w:val="004B3394"/>
    <w:rsid w:val="004C43B7"/>
    <w:rsid w:val="004D426B"/>
    <w:rsid w:val="004F398E"/>
    <w:rsid w:val="004F6CE0"/>
    <w:rsid w:val="005018FC"/>
    <w:rsid w:val="00541489"/>
    <w:rsid w:val="00545896"/>
    <w:rsid w:val="005546AF"/>
    <w:rsid w:val="00560D08"/>
    <w:rsid w:val="00564A3B"/>
    <w:rsid w:val="005823C6"/>
    <w:rsid w:val="00590884"/>
    <w:rsid w:val="005B0C43"/>
    <w:rsid w:val="005C1D39"/>
    <w:rsid w:val="005D6A97"/>
    <w:rsid w:val="005E6DB5"/>
    <w:rsid w:val="005F136D"/>
    <w:rsid w:val="006477D4"/>
    <w:rsid w:val="00660828"/>
    <w:rsid w:val="00663F58"/>
    <w:rsid w:val="006955C9"/>
    <w:rsid w:val="006A6679"/>
    <w:rsid w:val="006B6B78"/>
    <w:rsid w:val="006D3D5C"/>
    <w:rsid w:val="006E5E30"/>
    <w:rsid w:val="00702059"/>
    <w:rsid w:val="007052C5"/>
    <w:rsid w:val="007107BE"/>
    <w:rsid w:val="00710AF7"/>
    <w:rsid w:val="00714C0E"/>
    <w:rsid w:val="00717F8C"/>
    <w:rsid w:val="0072062B"/>
    <w:rsid w:val="007559FB"/>
    <w:rsid w:val="00786673"/>
    <w:rsid w:val="00795672"/>
    <w:rsid w:val="007A6F10"/>
    <w:rsid w:val="007B0E66"/>
    <w:rsid w:val="007B5860"/>
    <w:rsid w:val="007B73BA"/>
    <w:rsid w:val="007C042F"/>
    <w:rsid w:val="007D1764"/>
    <w:rsid w:val="007D3B0F"/>
    <w:rsid w:val="007E0B10"/>
    <w:rsid w:val="007E6792"/>
    <w:rsid w:val="007F43CF"/>
    <w:rsid w:val="008125AC"/>
    <w:rsid w:val="00817B8D"/>
    <w:rsid w:val="00824A5A"/>
    <w:rsid w:val="00832E07"/>
    <w:rsid w:val="00833550"/>
    <w:rsid w:val="00861E86"/>
    <w:rsid w:val="00865247"/>
    <w:rsid w:val="008654EA"/>
    <w:rsid w:val="00872633"/>
    <w:rsid w:val="008758DC"/>
    <w:rsid w:val="00876583"/>
    <w:rsid w:val="008868CD"/>
    <w:rsid w:val="008904C6"/>
    <w:rsid w:val="008922E4"/>
    <w:rsid w:val="008937B5"/>
    <w:rsid w:val="00893E80"/>
    <w:rsid w:val="008A353C"/>
    <w:rsid w:val="008C11D2"/>
    <w:rsid w:val="008D0D60"/>
    <w:rsid w:val="008F1107"/>
    <w:rsid w:val="008F6424"/>
    <w:rsid w:val="00933EE2"/>
    <w:rsid w:val="009453AE"/>
    <w:rsid w:val="00956023"/>
    <w:rsid w:val="009564E6"/>
    <w:rsid w:val="00961C15"/>
    <w:rsid w:val="00972D30"/>
    <w:rsid w:val="00977D5F"/>
    <w:rsid w:val="00995B90"/>
    <w:rsid w:val="00996B0D"/>
    <w:rsid w:val="009D6BF2"/>
    <w:rsid w:val="009F11D7"/>
    <w:rsid w:val="00A04756"/>
    <w:rsid w:val="00A2110F"/>
    <w:rsid w:val="00A23AE9"/>
    <w:rsid w:val="00A6521B"/>
    <w:rsid w:val="00A735CA"/>
    <w:rsid w:val="00A85777"/>
    <w:rsid w:val="00AC1608"/>
    <w:rsid w:val="00AD12FE"/>
    <w:rsid w:val="00AD1927"/>
    <w:rsid w:val="00AE1449"/>
    <w:rsid w:val="00AE3808"/>
    <w:rsid w:val="00AF7010"/>
    <w:rsid w:val="00B070DA"/>
    <w:rsid w:val="00B16119"/>
    <w:rsid w:val="00B21DF4"/>
    <w:rsid w:val="00B319C2"/>
    <w:rsid w:val="00B5425E"/>
    <w:rsid w:val="00B62454"/>
    <w:rsid w:val="00B67D1A"/>
    <w:rsid w:val="00B72C4E"/>
    <w:rsid w:val="00B81FC8"/>
    <w:rsid w:val="00B8710E"/>
    <w:rsid w:val="00B97276"/>
    <w:rsid w:val="00BA4D70"/>
    <w:rsid w:val="00BB6D0F"/>
    <w:rsid w:val="00BC0AE3"/>
    <w:rsid w:val="00BC170F"/>
    <w:rsid w:val="00BC7F71"/>
    <w:rsid w:val="00BD48EC"/>
    <w:rsid w:val="00BE4C78"/>
    <w:rsid w:val="00BF6C13"/>
    <w:rsid w:val="00C07E98"/>
    <w:rsid w:val="00C12F54"/>
    <w:rsid w:val="00C246C6"/>
    <w:rsid w:val="00C4659B"/>
    <w:rsid w:val="00C65EA7"/>
    <w:rsid w:val="00C779CF"/>
    <w:rsid w:val="00C804DD"/>
    <w:rsid w:val="00C87B51"/>
    <w:rsid w:val="00CA707C"/>
    <w:rsid w:val="00CB4865"/>
    <w:rsid w:val="00CC4A59"/>
    <w:rsid w:val="00CE1314"/>
    <w:rsid w:val="00CE611E"/>
    <w:rsid w:val="00CF0CDE"/>
    <w:rsid w:val="00D02057"/>
    <w:rsid w:val="00D30634"/>
    <w:rsid w:val="00D372DF"/>
    <w:rsid w:val="00D40764"/>
    <w:rsid w:val="00D41C6D"/>
    <w:rsid w:val="00D607F5"/>
    <w:rsid w:val="00D75033"/>
    <w:rsid w:val="00DA1AD3"/>
    <w:rsid w:val="00DA42EA"/>
    <w:rsid w:val="00DB5F1D"/>
    <w:rsid w:val="00DD176C"/>
    <w:rsid w:val="00DD38A8"/>
    <w:rsid w:val="00DD7367"/>
    <w:rsid w:val="00E028A7"/>
    <w:rsid w:val="00E056F6"/>
    <w:rsid w:val="00E127D9"/>
    <w:rsid w:val="00E15B8E"/>
    <w:rsid w:val="00E164C5"/>
    <w:rsid w:val="00E414BA"/>
    <w:rsid w:val="00E46E68"/>
    <w:rsid w:val="00E51239"/>
    <w:rsid w:val="00E6754C"/>
    <w:rsid w:val="00E6755F"/>
    <w:rsid w:val="00E81F23"/>
    <w:rsid w:val="00E900E7"/>
    <w:rsid w:val="00EB328F"/>
    <w:rsid w:val="00EB6EA7"/>
    <w:rsid w:val="00EB78D8"/>
    <w:rsid w:val="00EC7EDE"/>
    <w:rsid w:val="00ED6EF3"/>
    <w:rsid w:val="00EF001C"/>
    <w:rsid w:val="00EF2B4C"/>
    <w:rsid w:val="00EF3FB2"/>
    <w:rsid w:val="00F03839"/>
    <w:rsid w:val="00F042D6"/>
    <w:rsid w:val="00F17EFB"/>
    <w:rsid w:val="00F45176"/>
    <w:rsid w:val="00F621EA"/>
    <w:rsid w:val="00F6715B"/>
    <w:rsid w:val="00F67F4C"/>
    <w:rsid w:val="00F85418"/>
    <w:rsid w:val="00F9019F"/>
    <w:rsid w:val="00FA09D4"/>
    <w:rsid w:val="00FC2738"/>
    <w:rsid w:val="00FE3A7A"/>
    <w:rsid w:val="00FF5636"/>
    <w:rsid w:val="0192AF03"/>
    <w:rsid w:val="02BE5FBB"/>
    <w:rsid w:val="02FF9DA7"/>
    <w:rsid w:val="0610E475"/>
    <w:rsid w:val="06873F36"/>
    <w:rsid w:val="07104F98"/>
    <w:rsid w:val="08034A64"/>
    <w:rsid w:val="092E4087"/>
    <w:rsid w:val="0A7C9F6B"/>
    <w:rsid w:val="0C1C69A8"/>
    <w:rsid w:val="0CC9E399"/>
    <w:rsid w:val="0DA57F8F"/>
    <w:rsid w:val="0DB445D5"/>
    <w:rsid w:val="0EE94D9A"/>
    <w:rsid w:val="0FCCCA6F"/>
    <w:rsid w:val="10E335CF"/>
    <w:rsid w:val="125A70E0"/>
    <w:rsid w:val="1414C113"/>
    <w:rsid w:val="15986536"/>
    <w:rsid w:val="18C9B342"/>
    <w:rsid w:val="18F2AEE7"/>
    <w:rsid w:val="1A62F860"/>
    <w:rsid w:val="1A6ADA3A"/>
    <w:rsid w:val="1B762BCF"/>
    <w:rsid w:val="1CFA1138"/>
    <w:rsid w:val="20DA1BBE"/>
    <w:rsid w:val="217B2793"/>
    <w:rsid w:val="2369AF12"/>
    <w:rsid w:val="23CD08D0"/>
    <w:rsid w:val="24315D30"/>
    <w:rsid w:val="24E77B08"/>
    <w:rsid w:val="2563A910"/>
    <w:rsid w:val="26213109"/>
    <w:rsid w:val="27259851"/>
    <w:rsid w:val="2AD81DAC"/>
    <w:rsid w:val="2B0483E7"/>
    <w:rsid w:val="2CB095C4"/>
    <w:rsid w:val="2D182426"/>
    <w:rsid w:val="2D2CF844"/>
    <w:rsid w:val="2EBD5393"/>
    <w:rsid w:val="2FAEEAF2"/>
    <w:rsid w:val="3087025B"/>
    <w:rsid w:val="311BD21C"/>
    <w:rsid w:val="32BFFEA6"/>
    <w:rsid w:val="345372DE"/>
    <w:rsid w:val="35027AE0"/>
    <w:rsid w:val="36A15CB9"/>
    <w:rsid w:val="36B6BCF9"/>
    <w:rsid w:val="3733064A"/>
    <w:rsid w:val="37923E42"/>
    <w:rsid w:val="38A2F9FB"/>
    <w:rsid w:val="3A04D232"/>
    <w:rsid w:val="3A05C82C"/>
    <w:rsid w:val="3B0AD064"/>
    <w:rsid w:val="3DD80E5B"/>
    <w:rsid w:val="3EB659B7"/>
    <w:rsid w:val="405AC56D"/>
    <w:rsid w:val="4190E918"/>
    <w:rsid w:val="4366B764"/>
    <w:rsid w:val="43C5903E"/>
    <w:rsid w:val="4532CB6A"/>
    <w:rsid w:val="45F45EA7"/>
    <w:rsid w:val="47D325B8"/>
    <w:rsid w:val="480B193C"/>
    <w:rsid w:val="494A91BB"/>
    <w:rsid w:val="4AA924E9"/>
    <w:rsid w:val="4BB372C2"/>
    <w:rsid w:val="4DF6694B"/>
    <w:rsid w:val="50FEC44C"/>
    <w:rsid w:val="518CAD80"/>
    <w:rsid w:val="523E509D"/>
    <w:rsid w:val="531AEC78"/>
    <w:rsid w:val="53292592"/>
    <w:rsid w:val="56393933"/>
    <w:rsid w:val="58F0E8FC"/>
    <w:rsid w:val="59B3C14F"/>
    <w:rsid w:val="5AE4BBB3"/>
    <w:rsid w:val="5C2889BE"/>
    <w:rsid w:val="5C2EB09D"/>
    <w:rsid w:val="5C37B879"/>
    <w:rsid w:val="5DC45A1F"/>
    <w:rsid w:val="5F515E09"/>
    <w:rsid w:val="5F9F0479"/>
    <w:rsid w:val="604A235F"/>
    <w:rsid w:val="628FD204"/>
    <w:rsid w:val="648B9DF9"/>
    <w:rsid w:val="68967A16"/>
    <w:rsid w:val="701975A2"/>
    <w:rsid w:val="7451ACF3"/>
    <w:rsid w:val="76623875"/>
    <w:rsid w:val="77315517"/>
    <w:rsid w:val="77894DB5"/>
    <w:rsid w:val="79251E16"/>
    <w:rsid w:val="7D2772AA"/>
    <w:rsid w:val="7E1E40D5"/>
    <w:rsid w:val="7E376932"/>
    <w:rsid w:val="7E386551"/>
    <w:rsid w:val="7FD82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400A55"/>
  <w15:chartTrackingRefBased/>
  <w15:docId w15:val="{D31E61ED-1AF5-42F6-8DC1-A1188B256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8904C6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F7010"/>
    <w:pPr>
      <w:keepNext/>
      <w:outlineLvl w:val="1"/>
    </w:pPr>
    <w:rPr>
      <w:rFonts w:ascii="Arial" w:hAnsi="Arial"/>
      <w:b/>
      <w:i/>
      <w:szCs w:val="20"/>
      <w:lang w:eastAsia="en-US"/>
    </w:rPr>
  </w:style>
  <w:style w:type="paragraph" w:styleId="Heading3">
    <w:name w:val="heading 3"/>
    <w:basedOn w:val="NormalWeb"/>
    <w:next w:val="Normal"/>
    <w:link w:val="Heading3Char"/>
    <w:qFormat/>
    <w:rsid w:val="00BD48EC"/>
    <w:pPr>
      <w:spacing w:line="276" w:lineRule="auto"/>
      <w:outlineLvl w:val="2"/>
    </w:pPr>
    <w:rPr>
      <w:sz w:val="28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23AE9"/>
    <w:rPr>
      <w:szCs w:val="20"/>
      <w:lang w:eastAsia="en-US"/>
    </w:rPr>
  </w:style>
  <w:style w:type="character" w:customStyle="1" w:styleId="BodyTextChar">
    <w:name w:val="Body Text Char"/>
    <w:link w:val="BodyText"/>
    <w:rsid w:val="00A23AE9"/>
    <w:rPr>
      <w:sz w:val="24"/>
      <w:lang w:eastAsia="en-US"/>
    </w:rPr>
  </w:style>
  <w:style w:type="paragraph" w:styleId="BodyTextIndent">
    <w:name w:val="Body Text Indent"/>
    <w:basedOn w:val="Normal"/>
    <w:link w:val="BodyTextIndentChar"/>
    <w:rsid w:val="001D699D"/>
    <w:pPr>
      <w:spacing w:after="120"/>
      <w:ind w:left="283"/>
    </w:pPr>
  </w:style>
  <w:style w:type="character" w:customStyle="1" w:styleId="BodyTextIndentChar">
    <w:name w:val="Body Text Indent Char"/>
    <w:link w:val="BodyTextIndent"/>
    <w:rsid w:val="001D699D"/>
    <w:rPr>
      <w:sz w:val="24"/>
      <w:szCs w:val="24"/>
    </w:rPr>
  </w:style>
  <w:style w:type="character" w:customStyle="1" w:styleId="Heading2Char">
    <w:name w:val="Heading 2 Char"/>
    <w:link w:val="Heading2"/>
    <w:rsid w:val="00AF7010"/>
    <w:rPr>
      <w:rFonts w:ascii="Arial" w:hAnsi="Arial"/>
      <w:b/>
      <w:i/>
      <w:sz w:val="24"/>
      <w:lang w:eastAsia="en-US"/>
    </w:rPr>
  </w:style>
  <w:style w:type="character" w:customStyle="1" w:styleId="Heading1Char">
    <w:name w:val="Heading 1 Char"/>
    <w:link w:val="Heading1"/>
    <w:rsid w:val="008904C6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3Char">
    <w:name w:val="Heading 3 Char"/>
    <w:link w:val="Heading3"/>
    <w:rsid w:val="00BD48EC"/>
    <w:rPr>
      <w:sz w:val="28"/>
      <w:szCs w:val="28"/>
      <w:u w:val="single"/>
      <w:lang w:eastAsia="zh-CN"/>
    </w:rPr>
  </w:style>
  <w:style w:type="paragraph" w:styleId="Header">
    <w:name w:val="header"/>
    <w:basedOn w:val="Normal"/>
    <w:rsid w:val="003B3CC1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3B3CC1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A04756"/>
  </w:style>
  <w:style w:type="character" w:customStyle="1" w:styleId="FooterChar">
    <w:name w:val="Footer Char"/>
    <w:link w:val="Footer"/>
    <w:uiPriority w:val="99"/>
    <w:rsid w:val="00A04756"/>
    <w:rPr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457777"/>
    <w:pPr>
      <w:spacing w:before="100" w:beforeAutospacing="1" w:after="100" w:afterAutospacing="1"/>
    </w:pPr>
    <w:rPr>
      <w:lang w:eastAsia="zh-CN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Revision">
    <w:name w:val="Revision"/>
    <w:hidden/>
    <w:uiPriority w:val="99"/>
    <w:semiHidden/>
    <w:rsid w:val="00541489"/>
    <w:rPr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691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BD1D48DC6BC443BD85CCBAB2981EFF" ma:contentTypeVersion="10" ma:contentTypeDescription="Create a new document." ma:contentTypeScope="" ma:versionID="9fbb82ea9e97243881e96e58fb9936fb">
  <xsd:schema xmlns:xsd="http://www.w3.org/2001/XMLSchema" xmlns:xs="http://www.w3.org/2001/XMLSchema" xmlns:p="http://schemas.microsoft.com/office/2006/metadata/properties" xmlns:ns2="e7186b6a-f95d-405e-bc80-ff828e244a08" xmlns:ns3="98ffe392-1d03-480b-9f7e-ab6164920436" targetNamespace="http://schemas.microsoft.com/office/2006/metadata/properties" ma:root="true" ma:fieldsID="3f207a806879ef07beefb1414a0af1a8" ns2:_="" ns3:_="">
    <xsd:import namespace="e7186b6a-f95d-405e-bc80-ff828e244a08"/>
    <xsd:import namespace="98ffe392-1d03-480b-9f7e-ab616492043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186b6a-f95d-405e-bc80-ff828e244a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ffe392-1d03-480b-9f7e-ab616492043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7B954AE-B148-40D6-A8F0-2893E7F89A2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E2A5ED-CB30-49B2-B154-09775A1459E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5C5AF3F-D3A4-4663-BC11-5F13BA258A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186b6a-f95d-405e-bc80-ff828e244a08"/>
    <ds:schemaRef ds:uri="98ffe392-1d03-480b-9f7e-ab61649204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303</Words>
  <Characters>1729</Characters>
  <Application>Microsoft Office Word</Application>
  <DocSecurity>0</DocSecurity>
  <Lines>14</Lines>
  <Paragraphs>4</Paragraphs>
  <ScaleCrop>false</ScaleCrop>
  <Company>College of Life Sciences &amp; Medicine</Company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RAFT INTERVIEW SCHEDULE</dc:title>
  <dc:subject/>
  <dc:creator>Seonaidh Cotton</dc:creator>
  <cp:keywords/>
  <cp:lastModifiedBy>Jane Vennik</cp:lastModifiedBy>
  <cp:revision>16</cp:revision>
  <cp:lastPrinted>2010-05-31T21:45:00Z</cp:lastPrinted>
  <dcterms:created xsi:type="dcterms:W3CDTF">2025-08-06T08:23:00Z</dcterms:created>
  <dcterms:modified xsi:type="dcterms:W3CDTF">2025-08-06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6FBD1D48DC6BC443BD85CCBAB2981EFF</vt:lpwstr>
  </property>
</Properties>
</file>